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21:48:00Z</dcterms:created>
  <dc:creator>pplouffe</dc:creator>
  <dc:description/>
  <cp:keywords/>
  <dc:language>en-US</dc:language>
  <cp:lastModifiedBy>Lanza, Ian R., Ph.D.</cp:lastModifiedBy>
  <cp:lastPrinted>2010-02-23T13:00:00Z</cp:lastPrinted>
  <dcterms:modified xsi:type="dcterms:W3CDTF">2024-02-21T22: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1372f5f-8e19-4efb-8afe-8eac20a980c4_ActionId">
    <vt:lpwstr>5bf96eb8-e362-47c4-8989-9b7497a27610</vt:lpwstr>
  </property>
  <property fmtid="{D5CDD505-2E9C-101B-9397-08002B2CF9AE}" pid="3" name="MSIP_Label_11372f5f-8e19-4efb-8afe-8eac20a980c4_ContentBits">
    <vt:lpwstr>0</vt:lpwstr>
  </property>
  <property fmtid="{D5CDD505-2E9C-101B-9397-08002B2CF9AE}" pid="4" name="MSIP_Label_11372f5f-8e19-4efb-8afe-8eac20a980c4_Enabled">
    <vt:lpwstr>true</vt:lpwstr>
  </property>
  <property fmtid="{D5CDD505-2E9C-101B-9397-08002B2CF9AE}" pid="5" name="MSIP_Label_11372f5f-8e19-4efb-8afe-8eac20a980c4_Method">
    <vt:lpwstr>Standard</vt:lpwstr>
  </property>
  <property fmtid="{D5CDD505-2E9C-101B-9397-08002B2CF9AE}" pid="6" name="MSIP_Label_11372f5f-8e19-4efb-8afe-8eac20a980c4_Name">
    <vt:lpwstr>Internal v1</vt:lpwstr>
  </property>
  <property fmtid="{D5CDD505-2E9C-101B-9397-08002B2CF9AE}" pid="7" name="MSIP_Label_11372f5f-8e19-4efb-8afe-8eac20a980c4_SetDate">
    <vt:lpwstr>2024-02-21T21:48:29Z</vt:lpwstr>
  </property>
  <property fmtid="{D5CDD505-2E9C-101B-9397-08002B2CF9AE}" pid="8" name="MSIP_Label_11372f5f-8e19-4efb-8afe-8eac20a980c4_SiteId">
    <vt:lpwstr>a25fff9c-3f63-4fb2-9a8a-d9bdd0321f9a</vt:lpwstr>
  </property>
</Properties>
</file>